
<file path=[Content_Types].xml><?xml version="1.0" encoding="utf-8"?>
<Types xmlns="http://schemas.openxmlformats.org/package/2006/content-types">
  <Default Extension="bin" ContentType="application/vnd.ms-word.attachedToolbar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10B1BA" w14:textId="77777777" w:rsidR="00FB5CB0" w:rsidRDefault="00FB5CB0">
      <w:pPr>
        <w:rPr>
          <w:i/>
          <w:sz w:val="28"/>
        </w:rPr>
      </w:pPr>
    </w:p>
    <w:p w14:paraId="137F9B0E" w14:textId="4850A917" w:rsidR="00FB5CB0" w:rsidRPr="006761D1" w:rsidRDefault="00D2049D" w:rsidP="000B583B">
      <w:pPr>
        <w:rPr>
          <w:i/>
          <w:sz w:val="28"/>
        </w:rPr>
      </w:pPr>
      <w:r>
        <w:rPr>
          <w:i/>
          <w:sz w:val="28"/>
        </w:rPr>
        <w:t>Supplementary Information</w:t>
      </w:r>
    </w:p>
    <w:p w14:paraId="78FCA439" w14:textId="77777777" w:rsidR="00FB5CB0" w:rsidRDefault="00FB5CB0" w:rsidP="000B583B">
      <w:pPr>
        <w:rPr>
          <w:i/>
        </w:rPr>
      </w:pPr>
    </w:p>
    <w:p w14:paraId="0374FEA6" w14:textId="77777777" w:rsidR="00F174DD" w:rsidRDefault="000B583B" w:rsidP="000B583B">
      <w:r w:rsidRPr="00EE0707">
        <w:rPr>
          <w:i/>
        </w:rPr>
        <w:t>Participants</w:t>
      </w:r>
      <w:r w:rsidRPr="00EE0707">
        <w:t xml:space="preserve"> </w:t>
      </w:r>
    </w:p>
    <w:p w14:paraId="52BEB8D8" w14:textId="6EAA19E3" w:rsidR="000B583B" w:rsidRDefault="00A92C3F" w:rsidP="000B583B">
      <w:r>
        <w:t xml:space="preserve">(Experiment 1, 2 sec Jones delay). </w:t>
      </w:r>
      <w:r w:rsidR="000B583B" w:rsidRPr="00EE0707">
        <w:t>76 par</w:t>
      </w:r>
      <w:r w:rsidR="000B583B">
        <w:t xml:space="preserve">ticipants were recruited and 74 </w:t>
      </w:r>
      <w:r w:rsidR="000B583B" w:rsidRPr="00EE0707">
        <w:t>scanned in accordance with a protocol approved by the Baylor College of medicine IRB. In the two behavioral only subjects the log files of the experiment were incomplete, leaving unusable data; in two scanned subjects the experimen</w:t>
      </w:r>
      <w:r w:rsidR="000B583B">
        <w:t>t terminated prematurely; in 4</w:t>
      </w:r>
      <w:r w:rsidR="000B583B" w:rsidRPr="00EE0707">
        <w:t xml:space="preserve"> other scanned subject</w:t>
      </w:r>
      <w:r w:rsidR="000B583B">
        <w:t>s</w:t>
      </w:r>
      <w:r w:rsidR="000B583B" w:rsidRPr="00EE0707">
        <w:t xml:space="preserve"> the functional </w:t>
      </w:r>
      <w:r w:rsidR="000B583B">
        <w:t>images were unusable, leaving 68</w:t>
      </w:r>
      <w:r w:rsidR="000B583B" w:rsidRPr="00EE0707">
        <w:t xml:space="preserve"> subjects with both behavioral and imaging data. Table S1 summarizes the demographic informati</w:t>
      </w:r>
      <w:r w:rsidR="000B583B">
        <w:t>on of these 68</w:t>
      </w:r>
      <w:r w:rsidR="000B583B" w:rsidRPr="00EE0707">
        <w:t xml:space="preserve"> subjects. All data </w:t>
      </w:r>
      <w:r>
        <w:t xml:space="preserve">(for the 2 sec cohort) </w:t>
      </w:r>
      <w:r w:rsidR="000B583B" w:rsidRPr="00EE0707">
        <w:t>mentioned in the</w:t>
      </w:r>
      <w:r w:rsidR="00D2049D">
        <w:t xml:space="preserve"> text and Supplementary Information (SI) </w:t>
      </w:r>
      <w:r w:rsidR="000B583B">
        <w:t>refers to these 68</w:t>
      </w:r>
      <w:r w:rsidR="000B583B" w:rsidRPr="00EE0707">
        <w:t xml:space="preserve"> subjects.</w:t>
      </w:r>
    </w:p>
    <w:p w14:paraId="3E934601" w14:textId="77777777" w:rsidR="00496CA7" w:rsidRPr="00EE0707" w:rsidRDefault="00496CA7" w:rsidP="000B583B"/>
    <w:p w14:paraId="79C619AC" w14:textId="7C6DBB02" w:rsidR="000B583B" w:rsidRDefault="00A92C3F" w:rsidP="001D5972">
      <w:r>
        <w:t xml:space="preserve">(Experiment 2, 6 sec </w:t>
      </w:r>
      <w:r w:rsidR="006761D1">
        <w:t xml:space="preserve">Jones </w:t>
      </w:r>
      <w:r>
        <w:t xml:space="preserve">delay). </w:t>
      </w:r>
      <w:r w:rsidR="00575D90">
        <w:t xml:space="preserve"> </w:t>
      </w:r>
      <w:r>
        <w:t>24 participants were recruited and 24 scanned in accordance with a protocol approv</w:t>
      </w:r>
      <w:r w:rsidR="005B583F">
        <w:t xml:space="preserve">ed by the Virginia Tech IRB. </w:t>
      </w:r>
    </w:p>
    <w:p w14:paraId="4F049333" w14:textId="77777777" w:rsidR="001D5972" w:rsidRDefault="001D5972" w:rsidP="001D5972"/>
    <w:p w14:paraId="2DA6057E" w14:textId="1F90B765" w:rsidR="001D5972" w:rsidRDefault="001D5972" w:rsidP="001D5972">
      <w:r>
        <w:t xml:space="preserve">(Experiment 3, 6 sec Jones delay, computer Controls).  25 participants were recruited and 25 scanned in accordance with a protocol approved by the Virginia Tech IRB. One subject’s data was not included because the experiment concluded prematurely. </w:t>
      </w:r>
    </w:p>
    <w:p w14:paraId="18AC42AD" w14:textId="77777777" w:rsidR="001D5972" w:rsidRDefault="001D5972" w:rsidP="001D5972"/>
    <w:p w14:paraId="216C33B1" w14:textId="122A579B" w:rsidR="00FB5CB0" w:rsidRPr="006761D1" w:rsidRDefault="000B583B" w:rsidP="000B583B">
      <w:r w:rsidRPr="00EE0707">
        <w:rPr>
          <w:i/>
        </w:rPr>
        <w:t>Task Details.</w:t>
      </w:r>
      <w:r w:rsidRPr="00EE0707">
        <w:t xml:space="preserve"> </w:t>
      </w:r>
      <w:r w:rsidR="00214111">
        <w:t>In both experiments p</w:t>
      </w:r>
      <w:r w:rsidRPr="00EE0707">
        <w:t xml:space="preserve">articipants arrived at the lab, were consented, and then read task instructions. They did not meet. After they were loaded in scanner, the task began. Each subject participated in 10 markets in a random order.  There were two groups of markets, A and B (originally described </w:t>
      </w:r>
      <w:r>
        <w:t xml:space="preserve">and used in Lohrenz et al. </w:t>
      </w:r>
      <w:r w:rsidR="00917E23">
        <w:fldChar w:fldCharType="begin"/>
      </w:r>
      <w:r>
        <w:instrText>ADDIN RW.CITE{{7 Lohrenz,T. 2007}}</w:instrText>
      </w:r>
      <w:r w:rsidR="00917E23">
        <w:fldChar w:fldCharType="separate"/>
      </w:r>
      <w:r w:rsidR="00194DF5" w:rsidRPr="00194DF5">
        <w:t xml:space="preserve"> </w:t>
      </w:r>
      <w:r w:rsidR="00194DF5">
        <w:t xml:space="preserve">[1] </w:t>
      </w:r>
      <w:r w:rsidR="00917E23">
        <w:fldChar w:fldCharType="end"/>
      </w:r>
      <w:r w:rsidRPr="00EE0707">
        <w:t xml:space="preserve">). After seeing initial market data, a participant selected an investment level (0% to 100% in increments of 5%) using one button box (shown on a slider bar on the screen) and submitted the decision using the other button box. 750 ms </w:t>
      </w:r>
      <w:r w:rsidR="001D5972">
        <w:t xml:space="preserve">after the </w:t>
      </w:r>
      <w:r w:rsidRPr="00EE0707">
        <w:t xml:space="preserve">later </w:t>
      </w:r>
      <w:r w:rsidR="001D5972">
        <w:t xml:space="preserve">of the two partners submitted </w:t>
      </w:r>
      <w:r w:rsidRPr="00EE0707">
        <w:t>the next market result was displayed. 2</w:t>
      </w:r>
      <w:r w:rsidR="00214111">
        <w:t xml:space="preserve"> sec (6 sec for experiment</w:t>
      </w:r>
      <w:r w:rsidR="001D5972">
        <w:t>s</w:t>
      </w:r>
      <w:r w:rsidR="00214111">
        <w:t xml:space="preserve"> 2</w:t>
      </w:r>
      <w:r w:rsidR="001D5972">
        <w:t xml:space="preserve"> and 3</w:t>
      </w:r>
      <w:r w:rsidR="00214111">
        <w:t>)</w:t>
      </w:r>
      <w:r w:rsidRPr="00EE0707">
        <w:t>,</w:t>
      </w:r>
      <w:r w:rsidR="001D5972">
        <w:t xml:space="preserve"> later</w:t>
      </w:r>
      <w:r w:rsidRPr="00EE0707">
        <w:t xml:space="preserve"> two red arrows appeared </w:t>
      </w:r>
      <w:r w:rsidR="001D5972" w:rsidRPr="00EE0707">
        <w:t xml:space="preserve">on each participants screen </w:t>
      </w:r>
      <w:r w:rsidRPr="00EE0707">
        <w:t xml:space="preserve">on either side of the slider bar showing the level of the other person’s investment. </w:t>
      </w:r>
      <w:r w:rsidR="001D5972">
        <w:t xml:space="preserve">The arrows remained on the screen 2 sec, were then removed, the bar grayed out, and then returned to red 750ms later to signal changing the investment was </w:t>
      </w:r>
      <w:bookmarkStart w:id="0" w:name="_GoBack"/>
      <w:bookmarkEnd w:id="0"/>
      <w:r w:rsidR="001D5972">
        <w:t>allowed.</w:t>
      </w:r>
      <w:r w:rsidR="00D20D0B">
        <w:t xml:space="preserve"> </w:t>
      </w:r>
      <w:r w:rsidRPr="00EE0707">
        <w:t>This was repeated 20 times per market, for a grand total of 200 decisions.</w:t>
      </w:r>
    </w:p>
    <w:p w14:paraId="4F07CB57" w14:textId="77777777" w:rsidR="00FB5CB0" w:rsidRDefault="00FB5CB0" w:rsidP="000B583B">
      <w:pPr>
        <w:rPr>
          <w:i/>
          <w:sz w:val="28"/>
        </w:rPr>
      </w:pPr>
    </w:p>
    <w:p w14:paraId="0B62FCB6" w14:textId="77777777" w:rsidR="000B583B" w:rsidRPr="00EE0707" w:rsidRDefault="000B583B" w:rsidP="000B583B">
      <w:r w:rsidRPr="00EE0707">
        <w:rPr>
          <w:i/>
          <w:sz w:val="28"/>
        </w:rPr>
        <w:t>Scanning Details</w:t>
      </w:r>
      <w:r w:rsidRPr="00EE0707">
        <w:rPr>
          <w:i/>
        </w:rPr>
        <w:t>.</w:t>
      </w:r>
      <w:r w:rsidRPr="00EE0707">
        <w:t xml:space="preserve"> </w:t>
      </w:r>
    </w:p>
    <w:p w14:paraId="6F85897D" w14:textId="77777777" w:rsidR="000B583B" w:rsidRPr="00EE0707" w:rsidRDefault="000B583B" w:rsidP="000B583B"/>
    <w:p w14:paraId="70F8632A" w14:textId="63AE590B" w:rsidR="000B583B" w:rsidRPr="00EE0707" w:rsidRDefault="000B583B" w:rsidP="000B583B">
      <w:proofErr w:type="gramStart"/>
      <w:r w:rsidRPr="00EE0707">
        <w:t>fMRI</w:t>
      </w:r>
      <w:proofErr w:type="gramEnd"/>
      <w:r w:rsidRPr="00EE0707">
        <w:t xml:space="preserve"> data acquisition and analysis: </w:t>
      </w:r>
      <w:r w:rsidR="00214111">
        <w:t>Neural d</w:t>
      </w:r>
      <w:r w:rsidRPr="00EE0707">
        <w:t xml:space="preserve">ata were collected using 3-tesla Siemens </w:t>
      </w:r>
      <w:r w:rsidR="00214111">
        <w:t xml:space="preserve">TRIO </w:t>
      </w:r>
      <w:r w:rsidRPr="00EE0707">
        <w:t>scanners on the scanning subjects described above. Initial high-resolution T1-weighted scans were acquired using an MP-Rage sequence. Functional images were acquired with TR = 2000 m</w:t>
      </w:r>
      <w:r w:rsidR="00214111">
        <w:t>s and TE = 25</w:t>
      </w:r>
      <w:r w:rsidR="000C1A46">
        <w:t xml:space="preserve"> </w:t>
      </w:r>
      <w:proofErr w:type="spellStart"/>
      <w:r w:rsidRPr="00EE0707">
        <w:t>ms</w:t>
      </w:r>
      <w:r w:rsidR="00214111">
        <w:t>.</w:t>
      </w:r>
      <w:proofErr w:type="spellEnd"/>
      <w:r w:rsidR="00214111">
        <w:t xml:space="preserve"> 37 </w:t>
      </w:r>
      <w:r w:rsidR="004F3D07">
        <w:t>4</w:t>
      </w:r>
      <w:r>
        <w:t xml:space="preserve">- mm slices were acquired </w:t>
      </w:r>
      <w:r w:rsidR="00214111">
        <w:t>tilted 30 degrees</w:t>
      </w:r>
      <w:r>
        <w:t xml:space="preserve"> to the</w:t>
      </w:r>
      <w:r w:rsidRPr="00EE0707">
        <w:t xml:space="preserve"> </w:t>
      </w:r>
      <w:proofErr w:type="spellStart"/>
      <w:r w:rsidRPr="00EE0707">
        <w:t>anteroposterior</w:t>
      </w:r>
      <w:proofErr w:type="spellEnd"/>
      <w:r w:rsidRPr="00EE0707">
        <w:t xml:space="preserve"> commissural line, yielding functional voxels that were 3.4mm x 3.4mm x 4 mm.</w:t>
      </w:r>
    </w:p>
    <w:p w14:paraId="04012BB0" w14:textId="77777777" w:rsidR="000B583B" w:rsidRPr="00EE0707" w:rsidRDefault="000B583B" w:rsidP="000B583B"/>
    <w:p w14:paraId="7A41B474" w14:textId="77777777" w:rsidR="001A2F23" w:rsidRPr="0001743E" w:rsidRDefault="000B583B" w:rsidP="001A2F23">
      <w:r w:rsidRPr="001A2F23">
        <w:rPr>
          <w:i/>
        </w:rPr>
        <w:t>Preprocessing</w:t>
      </w:r>
      <w:r w:rsidRPr="00EE0707">
        <w:t xml:space="preserve">: </w:t>
      </w:r>
      <w:r w:rsidR="001A2F23" w:rsidRPr="009D6EA7">
        <w:t>All data were preprocessed using standard SPM</w:t>
      </w:r>
      <w:r w:rsidR="001A2F23">
        <w:t>8</w:t>
      </w:r>
      <w:r w:rsidR="001A2F23" w:rsidRPr="009D6EA7">
        <w:t xml:space="preserve"> algorithms (</w:t>
      </w:r>
      <w:hyperlink r:id="rId9" w:history="1">
        <w:r w:rsidR="001A2F23" w:rsidRPr="009D6EA7">
          <w:rPr>
            <w:rStyle w:val="Hyperlink"/>
          </w:rPr>
          <w:t>http://fil.ion.ucl.ac.uk/spm</w:t>
        </w:r>
      </w:hyperlink>
      <w:proofErr w:type="gramStart"/>
      <w:r w:rsidR="001A2F23" w:rsidRPr="009D6EA7">
        <w:t>, )</w:t>
      </w:r>
      <w:proofErr w:type="gramEnd"/>
      <w:r w:rsidR="001A2F23" w:rsidRPr="009D6EA7">
        <w:t xml:space="preserve">.  Functional images were motion corrected using a six-parameter rigid-body transformation to the first functional scan.  The mean functional </w:t>
      </w:r>
      <w:r w:rsidR="001A2F23" w:rsidRPr="009D6EA7">
        <w:lastRenderedPageBreak/>
        <w:t xml:space="preserve">images for each respective subject were then co-registered using a twelve-parameter affine transformation to the subject’s high resolution T1 structural scan. The subject T1 was segmented into gray and white matter and then normalized to the MNI template, and the functional images normalized to the template, with </w:t>
      </w:r>
      <w:r w:rsidR="001A2F23">
        <w:t xml:space="preserve">resampled </w:t>
      </w:r>
      <w:r w:rsidR="001A2F23" w:rsidRPr="009D6EA7">
        <w:t>4x4x4mm functional voxels. Functional images were smoothed spatially using a 8mm Gaussian kernel.</w:t>
      </w:r>
    </w:p>
    <w:p w14:paraId="5951FAA1" w14:textId="62553792" w:rsidR="000B583B" w:rsidRPr="00EE0707" w:rsidRDefault="000B583B" w:rsidP="000B583B">
      <w:pPr>
        <w:rPr>
          <w:i/>
        </w:rPr>
      </w:pPr>
    </w:p>
    <w:p w14:paraId="3908E428" w14:textId="77777777" w:rsidR="000B583B" w:rsidRPr="00EE0707" w:rsidRDefault="000B583B" w:rsidP="000B583B">
      <w:pPr>
        <w:rPr>
          <w:i/>
        </w:rPr>
      </w:pPr>
    </w:p>
    <w:p w14:paraId="25259B10" w14:textId="3E000A8C" w:rsidR="000B583B" w:rsidRPr="00EE0707" w:rsidRDefault="000B583B" w:rsidP="000B583B">
      <w:proofErr w:type="gramStart"/>
      <w:r w:rsidRPr="00EE0707">
        <w:rPr>
          <w:i/>
        </w:rPr>
        <w:t>fMRI</w:t>
      </w:r>
      <w:proofErr w:type="gramEnd"/>
      <w:r w:rsidRPr="00EE0707">
        <w:rPr>
          <w:i/>
        </w:rPr>
        <w:t xml:space="preserve"> Analysis. </w:t>
      </w:r>
      <w:r w:rsidRPr="00EE0707">
        <w:t xml:space="preserve">All functional data were high-pass (128 sec) filtered. The </w:t>
      </w:r>
      <w:proofErr w:type="gramStart"/>
      <w:r w:rsidRPr="00EE0707">
        <w:t>AR(</w:t>
      </w:r>
      <w:proofErr w:type="gramEnd"/>
      <w:r w:rsidRPr="00EE0707">
        <w:t>1) error s</w:t>
      </w:r>
      <w:r w:rsidR="00F23B53">
        <w:t>tructure option was used in SPM8</w:t>
      </w:r>
      <w:r w:rsidRPr="00EE0707">
        <w:t xml:space="preserve">. For each subject a design matrix was constructed using the following events (each event was punctate, and convolved with the standard hemodynamic response function (HRF) in SPM2): </w:t>
      </w:r>
      <w:r w:rsidR="00272893" w:rsidRPr="00AD25DA">
        <w:t>NEWMARKET</w:t>
      </w:r>
      <w:r w:rsidRPr="00EE0707">
        <w:t xml:space="preserve"> (New market display), </w:t>
      </w:r>
      <w:r w:rsidR="00272893" w:rsidRPr="00AD25DA">
        <w:t>CLEAR</w:t>
      </w:r>
      <w:r w:rsidR="00AD25DA">
        <w:t xml:space="preserve"> </w:t>
      </w:r>
      <w:r w:rsidRPr="00EE0707">
        <w:t xml:space="preserve">(image removed from screen), </w:t>
      </w:r>
      <w:r w:rsidR="00272893" w:rsidRPr="00AD25DA">
        <w:t>INITIALREVEAL</w:t>
      </w:r>
      <w:r w:rsidRPr="00EE0707">
        <w:t xml:space="preserve"> (First reveal of a particular market), </w:t>
      </w:r>
      <w:r w:rsidR="00272893" w:rsidRPr="00AD25DA">
        <w:t>REVEAL1</w:t>
      </w:r>
      <w:r w:rsidRPr="00EE0707">
        <w:t xml:space="preserve"> (Reveal of first result), </w:t>
      </w:r>
      <w:r w:rsidR="00272893" w:rsidRPr="00AD25DA">
        <w:t>REVEAL</w:t>
      </w:r>
      <w:r w:rsidRPr="00EE0707">
        <w:t xml:space="preserve"> (reveal of results 2-19), </w:t>
      </w:r>
      <w:r w:rsidR="00272893" w:rsidRPr="00AD25DA">
        <w:t>ENDREVEAL</w:t>
      </w:r>
      <w:r w:rsidR="001D5972">
        <w:t xml:space="preserve"> </w:t>
      </w:r>
      <w:r w:rsidRPr="00EE0707">
        <w:t>(</w:t>
      </w:r>
      <w:r w:rsidR="00C04804">
        <w:t>last result)</w:t>
      </w:r>
      <w:r w:rsidRPr="00EE0707">
        <w:t xml:space="preserve">, </w:t>
      </w:r>
      <w:r w:rsidR="00B54C81" w:rsidRPr="00AD25DA">
        <w:t>JONESREVEAL</w:t>
      </w:r>
      <w:r w:rsidRPr="00EE0707">
        <w:t xml:space="preserve"> (Other person’s bet revealed), </w:t>
      </w:r>
      <w:r w:rsidR="00B54C81" w:rsidRPr="00AD25DA">
        <w:t>JONESOFF</w:t>
      </w:r>
      <w:r w:rsidRPr="00EE0707">
        <w:t xml:space="preserve"> (Jones Arrows removed), </w:t>
      </w:r>
      <w:r w:rsidR="001D5972">
        <w:t xml:space="preserve">SUBMIT (result submission), </w:t>
      </w:r>
      <w:r w:rsidR="00B54C81" w:rsidRPr="00AD25DA">
        <w:t>KEYPRESS</w:t>
      </w:r>
      <w:r w:rsidRPr="00AD25DA">
        <w:t xml:space="preserve"> </w:t>
      </w:r>
      <w:r w:rsidRPr="00EE0707">
        <w:t xml:space="preserve">(other </w:t>
      </w:r>
      <w:proofErr w:type="spellStart"/>
      <w:r w:rsidRPr="00EE0707">
        <w:t>keypresses</w:t>
      </w:r>
      <w:proofErr w:type="spellEnd"/>
      <w:r w:rsidRPr="00EE0707">
        <w:t>, including moving the slider bar up and down to select investment</w:t>
      </w:r>
      <w:r w:rsidR="00C04804">
        <w:t>, not including submit</w:t>
      </w:r>
      <w:r w:rsidRPr="00EE0707">
        <w:t>). The model re</w:t>
      </w:r>
      <w:r w:rsidR="0030693B">
        <w:t>ferred to in the text includes 2</w:t>
      </w:r>
      <w:r w:rsidRPr="00EE0707">
        <w:t xml:space="preserve"> parametric </w:t>
      </w:r>
      <w:proofErr w:type="spellStart"/>
      <w:r w:rsidRPr="00EE0707">
        <w:t>regressors</w:t>
      </w:r>
      <w:proofErr w:type="spellEnd"/>
      <w:r w:rsidRPr="00EE0707">
        <w:t xml:space="preserve">: </w:t>
      </w:r>
      <w:proofErr w:type="spellStart"/>
      <w:r w:rsidR="0030693B" w:rsidRPr="00AD25DA">
        <w:t>Mkt</w:t>
      </w:r>
      <w:proofErr w:type="spellEnd"/>
      <w:r w:rsidRPr="00AD25DA">
        <w:t xml:space="preserve"> </w:t>
      </w:r>
      <w:r w:rsidRPr="00EE0707">
        <w:t xml:space="preserve">“attached” to </w:t>
      </w:r>
      <w:r w:rsidR="00B54C81" w:rsidRPr="00AD25DA">
        <w:t xml:space="preserve">REVEAL </w:t>
      </w:r>
      <w:r w:rsidRPr="00EE0707">
        <w:t xml:space="preserve">(i.e. defined a new column in the design matrix formed by modulating the punctate event </w:t>
      </w:r>
      <w:r w:rsidR="00B54C81" w:rsidRPr="00AD25DA">
        <w:t>REVEAL</w:t>
      </w:r>
      <w:r w:rsidRPr="009B14ED">
        <w:rPr>
          <w:i/>
        </w:rPr>
        <w:t xml:space="preserve"> </w:t>
      </w:r>
      <w:r w:rsidRPr="00EE0707">
        <w:t>by the parameters and then convolving with the HRF), and</w:t>
      </w:r>
      <w:r w:rsidR="007F7FDF">
        <w:t xml:space="preserve"> </w:t>
      </w:r>
      <w:proofErr w:type="spellStart"/>
      <w:r w:rsidR="0030693B" w:rsidRPr="00AD25DA">
        <w:t>DJones</w:t>
      </w:r>
      <w:proofErr w:type="spellEnd"/>
      <w:r w:rsidR="0030693B">
        <w:rPr>
          <w:i/>
        </w:rPr>
        <w:t xml:space="preserve"> </w:t>
      </w:r>
      <w:r w:rsidRPr="00EE0707">
        <w:t xml:space="preserve">attached to the punctate event </w:t>
      </w:r>
      <w:r w:rsidR="00B54C81" w:rsidRPr="00AD25DA">
        <w:t>JONESREVEAL</w:t>
      </w:r>
      <w:r w:rsidRPr="00EE0707">
        <w:t>. We now define these terms</w:t>
      </w:r>
      <w:r w:rsidR="00B54C81">
        <w:t xml:space="preserve"> in detail</w:t>
      </w:r>
      <w:r w:rsidRPr="00EE0707">
        <w:t>. The basic building block is the market return, defined as</w:t>
      </w:r>
    </w:p>
    <w:p w14:paraId="2EBA880F" w14:textId="77777777" w:rsidR="000B583B" w:rsidRPr="00EE0707" w:rsidRDefault="000B583B" w:rsidP="000B583B">
      <w:pPr>
        <w:rPr>
          <w:rFonts w:ascii="Arial" w:hAnsi="Arial"/>
        </w:rPr>
      </w:pPr>
    </w:p>
    <w:p w14:paraId="450279B8" w14:textId="77777777" w:rsidR="000B583B" w:rsidRPr="00EE0707" w:rsidRDefault="000B583B" w:rsidP="00B60860">
      <w:pPr>
        <w:pStyle w:val="MTDisplayEquation"/>
      </w:pPr>
      <w:r w:rsidRPr="00EE0707">
        <w:tab/>
      </w:r>
      <w:r w:rsidR="00C9472B">
        <w:rPr>
          <w:position w:val="-30"/>
        </w:rPr>
        <w:pict w14:anchorId="2A837F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pt;height:34pt">
            <v:imagedata r:id="rId10" o:title=""/>
          </v:shape>
        </w:pict>
      </w:r>
      <w:r w:rsidRPr="00EE0707">
        <w:t>,</w:t>
      </w:r>
    </w:p>
    <w:p w14:paraId="5F1DED91" w14:textId="727EFC57" w:rsidR="000B583B" w:rsidRPr="00EE0707" w:rsidRDefault="000B583B" w:rsidP="0030693B">
      <w:proofErr w:type="gramStart"/>
      <w:r w:rsidRPr="00123394">
        <w:t>where</w:t>
      </w:r>
      <w:proofErr w:type="gramEnd"/>
      <w:r w:rsidR="00C9472B">
        <w:rPr>
          <w:position w:val="-10"/>
        </w:rPr>
        <w:pict w14:anchorId="11ADA4F0">
          <v:shape id="_x0000_i1026" type="#_x0000_t75" style="width:13pt;height:16pt">
            <v:imagedata r:id="rId11" o:title=""/>
          </v:shape>
        </w:pict>
      </w:r>
      <w:r w:rsidRPr="00123394">
        <w:t xml:space="preserve">is the market price at time </w:t>
      </w:r>
      <w:r w:rsidRPr="00123394">
        <w:rPr>
          <w:i/>
        </w:rPr>
        <w:t>t</w:t>
      </w:r>
      <w:r w:rsidRPr="00123394">
        <w:t xml:space="preserve">. </w:t>
      </w:r>
    </w:p>
    <w:p w14:paraId="1A2FA9D9" w14:textId="77777777" w:rsidR="000B583B" w:rsidRPr="00EE0707" w:rsidRDefault="000B583B" w:rsidP="000B583B"/>
    <w:p w14:paraId="319398F7" w14:textId="20D06BC9" w:rsidR="000B583B" w:rsidRPr="00EE0707" w:rsidRDefault="0030693B" w:rsidP="000B583B">
      <w:r>
        <w:t>We define</w:t>
      </w:r>
      <w:r w:rsidR="000B583B" w:rsidRPr="00EE0707">
        <w:t xml:space="preserve"> </w:t>
      </w:r>
      <w:r>
        <w:t xml:space="preserve">the </w:t>
      </w:r>
      <w:proofErr w:type="gramStart"/>
      <w:r>
        <w:t xml:space="preserve">parameter </w:t>
      </w:r>
      <w:proofErr w:type="gramEnd"/>
      <w:r w:rsidR="00C9472B">
        <w:rPr>
          <w:position w:val="-12"/>
        </w:rPr>
        <w:pict w14:anchorId="47FF9355">
          <v:shape id="_x0000_i1027" type="#_x0000_t75" style="width:42pt;height:17pt">
            <v:imagedata r:id="rId12" o:title=""/>
          </v:shape>
        </w:pict>
      </w:r>
      <w:r w:rsidR="00DD6909">
        <w:t>:</w:t>
      </w:r>
    </w:p>
    <w:p w14:paraId="065FF8E0" w14:textId="77777777" w:rsidR="000B583B" w:rsidRPr="00EE0707" w:rsidRDefault="000B583B" w:rsidP="000B583B"/>
    <w:p w14:paraId="2ADB653F" w14:textId="77777777" w:rsidR="000B583B" w:rsidRPr="00EE0707" w:rsidRDefault="000B583B" w:rsidP="00B60860">
      <w:pPr>
        <w:pStyle w:val="MTDisplayEquation"/>
      </w:pPr>
      <w:r w:rsidRPr="00EE0707">
        <w:tab/>
      </w:r>
      <w:r w:rsidR="00C9472B">
        <w:rPr>
          <w:position w:val="-48"/>
        </w:rPr>
        <w:pict w14:anchorId="70835F74">
          <v:shape id="_x0000_i1028" type="#_x0000_t75" style="width:255pt;height:54pt">
            <v:imagedata r:id="rId13" o:title=""/>
          </v:shape>
        </w:pict>
      </w:r>
    </w:p>
    <w:p w14:paraId="3DC7DA62" w14:textId="77777777" w:rsidR="000B583B" w:rsidRPr="00123394" w:rsidRDefault="000B583B" w:rsidP="000B583B"/>
    <w:p w14:paraId="3711B9CB" w14:textId="77777777" w:rsidR="000B583B" w:rsidRPr="00EE0707" w:rsidRDefault="000B583B" w:rsidP="000B583B">
      <w:r w:rsidRPr="00EE0707">
        <w:t>(Note that the bet is the fraction of current wealth allocated to the market).</w:t>
      </w:r>
    </w:p>
    <w:p w14:paraId="3E117291" w14:textId="77777777" w:rsidR="000B583B" w:rsidRPr="00EE0707" w:rsidRDefault="000B583B" w:rsidP="000B583B"/>
    <w:p w14:paraId="22C0ECE3" w14:textId="77777777" w:rsidR="000B583B" w:rsidRPr="009B14ED" w:rsidRDefault="000B583B" w:rsidP="000B583B"/>
    <w:p w14:paraId="5E4C7D3B" w14:textId="21A5E530" w:rsidR="000B583B" w:rsidRDefault="0030693B" w:rsidP="000B583B">
      <w:r>
        <w:t xml:space="preserve">The MKT </w:t>
      </w:r>
      <w:r w:rsidR="000B583B" w:rsidRPr="009B14ED">
        <w:t xml:space="preserve">and </w:t>
      </w:r>
      <w:r>
        <w:t>DJ</w:t>
      </w:r>
      <w:r w:rsidR="00D95304">
        <w:t>ONES</w:t>
      </w:r>
      <w:r w:rsidR="000B583B" w:rsidRPr="009B14ED">
        <w:t xml:space="preserve"> </w:t>
      </w:r>
      <w:proofErr w:type="spellStart"/>
      <w:r w:rsidR="000B583B" w:rsidRPr="009B14ED">
        <w:t>regressor</w:t>
      </w:r>
      <w:proofErr w:type="spellEnd"/>
      <w:r w:rsidR="000B583B" w:rsidRPr="009B14ED">
        <w:t xml:space="preserve"> are constructed by modulating the REVEAL </w:t>
      </w:r>
      <w:r>
        <w:t xml:space="preserve">and JONESREVEAL </w:t>
      </w:r>
      <w:proofErr w:type="spellStart"/>
      <w:r w:rsidR="000B583B" w:rsidRPr="009B14ED">
        <w:t>regressor</w:t>
      </w:r>
      <w:r w:rsidR="00D95304">
        <w:t>s</w:t>
      </w:r>
      <w:proofErr w:type="spellEnd"/>
      <w:r w:rsidR="000B583B" w:rsidRPr="009B14ED">
        <w:t xml:space="preserve"> by the respective parameters.</w:t>
      </w:r>
    </w:p>
    <w:p w14:paraId="0BF095E7" w14:textId="77777777" w:rsidR="009E7A77" w:rsidRDefault="009E7A77" w:rsidP="000B583B"/>
    <w:p w14:paraId="27B37C23" w14:textId="596EA3DD" w:rsidR="009E7A77" w:rsidRDefault="009E7A77" w:rsidP="000B583B">
      <w:r>
        <w:t xml:space="preserve">The small volume correction (SVC) referred to in the text (for both the DJONES human condition and for the comparison of DJONES across the 6 sec human and control condition) used a mask consisting of the union of 4 5mm balls centered on the peak activation in L/R caudate and L/R ventral striatum taken from </w:t>
      </w:r>
      <w:r w:rsidR="00BD6B4F">
        <w:t>[1]</w:t>
      </w:r>
      <w:r>
        <w:t>. The MNI coordinates of these points are (-8</w:t>
      </w:r>
      <w:proofErr w:type="gramStart"/>
      <w:r>
        <w:t>,8,4</w:t>
      </w:r>
      <w:proofErr w:type="gramEnd"/>
      <w:r>
        <w:t>), (8,12,4), (-16,8,-12), and (16,12,-12).</w:t>
      </w:r>
    </w:p>
    <w:p w14:paraId="600FC93C" w14:textId="77777777" w:rsidR="00287BE4" w:rsidRDefault="00287BE4" w:rsidP="000B583B"/>
    <w:p w14:paraId="517D175B" w14:textId="77777777" w:rsidR="00287BE4" w:rsidRDefault="00287BE4" w:rsidP="000B583B">
      <w:r>
        <w:t xml:space="preserve">The across-subject regression in Figure 4 used the subjects’ coefficients of DJONES from the by-subject regression </w:t>
      </w:r>
    </w:p>
    <w:p w14:paraId="62794C6E" w14:textId="77777777" w:rsidR="00287BE4" w:rsidRDefault="00287BE4" w:rsidP="000B583B"/>
    <w:p w14:paraId="58A7F2F7" w14:textId="6275FA57" w:rsidR="00287BE4" w:rsidRDefault="00287BE4" w:rsidP="000B583B">
      <w:r>
        <w:tab/>
      </w:r>
      <w:r>
        <w:tab/>
      </w:r>
      <w:r>
        <w:tab/>
      </w:r>
      <w:r w:rsidRPr="00287BE4">
        <w:rPr>
          <w:position w:val="-12"/>
        </w:rPr>
        <w:object w:dxaOrig="4120" w:dyaOrig="380" w14:anchorId="377E742C">
          <v:shape id="_x0000_i1029" type="#_x0000_t75" style="width:206pt;height:19pt" o:ole="">
            <v:imagedata r:id="rId14" o:title=""/>
          </v:shape>
          <o:OLEObject Type="Embed" ProgID="Equation.3" ShapeID="_x0000_i1029" DrawAspect="Content" ObjectID="_1443016474" r:id="rId15"/>
        </w:object>
      </w:r>
    </w:p>
    <w:p w14:paraId="4755D3B8" w14:textId="77777777" w:rsidR="00287BE4" w:rsidRDefault="00287BE4" w:rsidP="000B583B"/>
    <w:p w14:paraId="6311C866" w14:textId="188A574C" w:rsidR="00287BE4" w:rsidRDefault="00287BE4" w:rsidP="000B583B">
      <w:proofErr w:type="gramStart"/>
      <w:r>
        <w:t>estimated</w:t>
      </w:r>
      <w:proofErr w:type="gramEnd"/>
      <w:r>
        <w:t xml:space="preserve"> by the function </w:t>
      </w:r>
      <w:proofErr w:type="spellStart"/>
      <w:r>
        <w:t>lm</w:t>
      </w:r>
      <w:r w:rsidR="006A29A4">
        <w:t>List</w:t>
      </w:r>
      <w:proofErr w:type="spellEnd"/>
      <w:r>
        <w:t xml:space="preserve"> in R</w:t>
      </w:r>
      <w:r w:rsidR="006A29A4">
        <w:t xml:space="preserve"> package </w:t>
      </w:r>
      <w:proofErr w:type="spellStart"/>
      <w:r w:rsidR="006A29A4">
        <w:t>nlme</w:t>
      </w:r>
      <w:proofErr w:type="spellEnd"/>
      <w:r w:rsidR="006A29A4">
        <w:t xml:space="preserve"> [2-3]</w:t>
      </w:r>
      <w:r>
        <w:t>.</w:t>
      </w:r>
      <w:r w:rsidR="00B64521">
        <w:t xml:space="preserve"> The neural regression was estimated in SPM8 using a gray-matter mask constructed by setting voxel values equal to 1 if </w:t>
      </w:r>
      <w:proofErr w:type="spellStart"/>
      <w:proofErr w:type="gramStart"/>
      <w:r w:rsidR="00B64521">
        <w:t>prob</w:t>
      </w:r>
      <w:proofErr w:type="spellEnd"/>
      <w:r w:rsidR="00B64521">
        <w:t>(</w:t>
      </w:r>
      <w:proofErr w:type="gramEnd"/>
      <w:r w:rsidR="00B64521">
        <w:t>grey matter) &gt;= .4,  0 otherwise.</w:t>
      </w:r>
    </w:p>
    <w:p w14:paraId="31324F4B" w14:textId="77777777" w:rsidR="00287BE4" w:rsidRDefault="00287BE4" w:rsidP="000B583B"/>
    <w:p w14:paraId="23ED3F36" w14:textId="77777777" w:rsidR="000B583B" w:rsidRDefault="000B583B" w:rsidP="000B583B">
      <w:pPr>
        <w:rPr>
          <w:i/>
        </w:rPr>
      </w:pPr>
      <w:r w:rsidRPr="009B14ED">
        <w:rPr>
          <w:i/>
          <w:sz w:val="32"/>
        </w:rPr>
        <w:t>Behavioral Analysis</w:t>
      </w:r>
      <w:r w:rsidR="0062456A">
        <w:rPr>
          <w:i/>
        </w:rPr>
        <w:t>.</w:t>
      </w:r>
    </w:p>
    <w:p w14:paraId="5F9EAF84" w14:textId="77777777" w:rsidR="0062456A" w:rsidRDefault="0062456A" w:rsidP="000B583B">
      <w:pPr>
        <w:rPr>
          <w:i/>
        </w:rPr>
      </w:pPr>
    </w:p>
    <w:p w14:paraId="65C03DEE" w14:textId="69A4450E" w:rsidR="006E7F41" w:rsidRDefault="00DC744B" w:rsidP="000B583B">
      <w:r>
        <w:t>For the main behavioral</w:t>
      </w:r>
      <w:r w:rsidR="00FA5070">
        <w:t xml:space="preserve"> analysis </w:t>
      </w:r>
      <w:r>
        <w:t>w</w:t>
      </w:r>
      <w:r w:rsidR="0062456A">
        <w:t>e appli</w:t>
      </w:r>
      <w:r w:rsidR="00B930B7">
        <w:t xml:space="preserve">ed a </w:t>
      </w:r>
      <w:r w:rsidR="00251FE4">
        <w:t xml:space="preserve">linear mixed effect </w:t>
      </w:r>
      <w:r w:rsidR="009223A4">
        <w:t>model with</w:t>
      </w:r>
      <w:r w:rsidR="00251FE4">
        <w:t xml:space="preserve"> </w:t>
      </w:r>
      <w:r w:rsidR="00295CE9">
        <w:t>subject</w:t>
      </w:r>
      <w:r w:rsidR="00251FE4">
        <w:t xml:space="preserve"> as the grouping variable.  The an</w:t>
      </w:r>
      <w:r w:rsidR="00295CE9">
        <w:t>alysis was done using the R</w:t>
      </w:r>
      <w:r w:rsidR="00251FE4">
        <w:t xml:space="preserve"> </w:t>
      </w:r>
      <w:r w:rsidR="009223A4">
        <w:t>function</w:t>
      </w:r>
      <w:r w:rsidR="00251FE4">
        <w:t xml:space="preserve"> </w:t>
      </w:r>
      <w:proofErr w:type="spellStart"/>
      <w:r w:rsidR="00BD6B4F">
        <w:t>lme</w:t>
      </w:r>
      <w:proofErr w:type="spellEnd"/>
      <w:r w:rsidR="00251FE4">
        <w:t xml:space="preserve"> </w:t>
      </w:r>
      <w:r w:rsidR="00BD6B4F">
        <w:t xml:space="preserve">in the package </w:t>
      </w:r>
      <w:proofErr w:type="spellStart"/>
      <w:r w:rsidR="00BD6B4F">
        <w:t>nlme</w:t>
      </w:r>
      <w:proofErr w:type="spellEnd"/>
      <w:r w:rsidR="00BD6B4F">
        <w:t xml:space="preserve"> [2-3]</w:t>
      </w:r>
      <w:r w:rsidR="009223A4">
        <w:t>. The model was</w:t>
      </w:r>
      <w:r w:rsidR="00E268EE">
        <w:t xml:space="preserve"> given by</w:t>
      </w:r>
    </w:p>
    <w:p w14:paraId="5C28FB1A" w14:textId="77777777" w:rsidR="009223A4" w:rsidRDefault="009223A4" w:rsidP="000B583B"/>
    <w:p w14:paraId="07FDDEDE" w14:textId="00320835" w:rsidR="009223A4" w:rsidRDefault="009223A4" w:rsidP="006E7F41">
      <w:pPr>
        <w:jc w:val="center"/>
        <w:rPr>
          <w:position w:val="-12"/>
        </w:rPr>
      </w:pPr>
    </w:p>
    <w:p w14:paraId="44CFA5DF" w14:textId="25957D53" w:rsidR="00E268EE" w:rsidRDefault="009223A4" w:rsidP="006E7F41">
      <w:pPr>
        <w:jc w:val="center"/>
        <w:rPr>
          <w:position w:val="-12"/>
        </w:rPr>
      </w:pPr>
      <w:r>
        <w:rPr>
          <w:position w:val="-12"/>
        </w:rPr>
        <w:tab/>
      </w:r>
      <w:r>
        <w:rPr>
          <w:position w:val="-12"/>
        </w:rPr>
        <w:tab/>
      </w:r>
      <w:r>
        <w:rPr>
          <w:position w:val="-12"/>
        </w:rPr>
        <w:tab/>
      </w:r>
      <w:r>
        <w:rPr>
          <w:position w:val="-12"/>
        </w:rPr>
        <w:tab/>
      </w:r>
      <w:r>
        <w:rPr>
          <w:position w:val="-12"/>
        </w:rPr>
        <w:tab/>
      </w:r>
    </w:p>
    <w:p w14:paraId="492FAF62" w14:textId="795ED1CE" w:rsidR="00E268EE" w:rsidRDefault="00E268EE" w:rsidP="009A07D4">
      <w:pPr>
        <w:ind w:left="-720"/>
        <w:jc w:val="center"/>
        <w:rPr>
          <w:position w:val="-12"/>
        </w:rPr>
      </w:pPr>
    </w:p>
    <w:p w14:paraId="128208FE" w14:textId="77777777" w:rsidR="00A10EDC" w:rsidRDefault="00A10EDC" w:rsidP="00A87A56">
      <w:pPr>
        <w:ind w:left="-1080"/>
        <w:rPr>
          <w:position w:val="-12"/>
        </w:rPr>
      </w:pPr>
    </w:p>
    <w:p w14:paraId="219FAE26" w14:textId="77777777" w:rsidR="00A10EDC" w:rsidRDefault="00A10EDC" w:rsidP="00A87A56">
      <w:pPr>
        <w:ind w:left="-1080"/>
        <w:rPr>
          <w:position w:val="-12"/>
        </w:rPr>
      </w:pPr>
    </w:p>
    <w:p w14:paraId="4ED5C814" w14:textId="0EB00763" w:rsidR="00A10EDC" w:rsidRPr="00495A60" w:rsidRDefault="00C9472B" w:rsidP="00495A60">
      <w:pPr>
        <w:rPr>
          <w:position w:val="-12"/>
        </w:rPr>
      </w:pPr>
      <w:r>
        <w:rPr>
          <w:noProof/>
          <w:position w:val="-12"/>
        </w:rPr>
        <w:pict w14:anchorId="19F5081A">
          <v:shape id="_x0000_s1042" type="#_x0000_t75" style="position:absolute;margin-left:16.65pt;margin-top:-.45pt;width:431.45pt;height:94.85pt;z-index:251659264;mso-position-horizontal:absolute;mso-position-horizontal-relative:text;mso-position-vertical-relative:text">
            <v:imagedata r:id="rId16" o:title=""/>
            <w10:wrap type="square" side="right"/>
          </v:shape>
          <o:OLEObject Type="Embed" ProgID="Equation.3" ShapeID="_x0000_s1042" DrawAspect="Content" ObjectID="_1443016481" r:id="rId17"/>
        </w:pict>
      </w:r>
      <w:proofErr w:type="gramStart"/>
      <w:r w:rsidR="00A87A56">
        <w:t>where</w:t>
      </w:r>
      <w:proofErr w:type="gramEnd"/>
      <w:r w:rsidR="00A87A56">
        <w:t xml:space="preserve"> </w:t>
      </w:r>
      <w:r>
        <w:rPr>
          <w:position w:val="-12"/>
        </w:rPr>
        <w:pict w14:anchorId="6C948F8F">
          <v:shape id="_x0000_i1031" type="#_x0000_t75" style="width:12pt;height:19pt">
            <v:imagedata r:id="rId18" o:title=""/>
          </v:shape>
        </w:pict>
      </w:r>
      <w:r w:rsidR="009223A4">
        <w:t xml:space="preserve">is the z-score (over the experiment) of the investment </w:t>
      </w:r>
      <w:r>
        <w:rPr>
          <w:position w:val="-12"/>
        </w:rPr>
        <w:pict w14:anchorId="4FCA532A">
          <v:shape id="_x0000_i1032" type="#_x0000_t75" style="width:12pt;height:17pt">
            <v:imagedata r:id="rId19" o:title=""/>
          </v:shape>
        </w:pict>
      </w:r>
      <w:r w:rsidR="009223A4">
        <w:t xml:space="preserve">at time </w:t>
      </w:r>
      <w:r w:rsidR="009223A4" w:rsidRPr="009223A4">
        <w:rPr>
          <w:i/>
        </w:rPr>
        <w:t>t</w:t>
      </w:r>
      <w:r w:rsidR="00A87A56">
        <w:rPr>
          <w:i/>
        </w:rPr>
        <w:t xml:space="preserve">. </w:t>
      </w:r>
      <w:r w:rsidR="009A07D4">
        <w:t>W</w:t>
      </w:r>
      <w:r w:rsidR="00A87A56">
        <w:t xml:space="preserve">e </w:t>
      </w:r>
      <w:proofErr w:type="gramStart"/>
      <w:r w:rsidR="00A87A56">
        <w:t xml:space="preserve">included </w:t>
      </w:r>
      <w:r w:rsidR="00DC63BF">
        <w:t xml:space="preserve"> indicator</w:t>
      </w:r>
      <w:proofErr w:type="gramEnd"/>
      <w:r w:rsidR="00DC63BF">
        <w:t xml:space="preserve"> function</w:t>
      </w:r>
      <w:r w:rsidR="00A87A56">
        <w:t>s</w:t>
      </w:r>
      <w:r w:rsidR="00DC63BF">
        <w:t xml:space="preserve"> </w:t>
      </w:r>
      <w:r w:rsidR="00A87A56">
        <w:t xml:space="preserve">for each group (1 = 2 sec human, 2 = 6 sec human, 3 = 6 sec computer) interacting with each independent </w:t>
      </w:r>
      <w:r w:rsidR="00A10EDC">
        <w:t>variable</w:t>
      </w:r>
      <w:r w:rsidR="00A87A56">
        <w:t>.</w:t>
      </w:r>
      <w:r w:rsidR="00A10EDC">
        <w:t xml:space="preserve"> </w:t>
      </w:r>
      <w:r w:rsidR="00A10EDC" w:rsidRPr="00A10EDC">
        <w:rPr>
          <w:position w:val="-12"/>
        </w:rPr>
        <w:object w:dxaOrig="420" w:dyaOrig="340" w14:anchorId="643E1C89">
          <v:shape id="_x0000_i1033" type="#_x0000_t75" style="width:21pt;height:17pt" o:ole="">
            <v:imagedata r:id="rId20" o:title=""/>
          </v:shape>
          <o:OLEObject Type="Embed" ProgID="Equation.3" ShapeID="_x0000_i1033" DrawAspect="Content" ObjectID="_1443016475" r:id="rId21"/>
        </w:object>
      </w:r>
      <w:r w:rsidR="00A10EDC">
        <w:t xml:space="preserve"> </w:t>
      </w:r>
      <w:proofErr w:type="gramStart"/>
      <w:r w:rsidR="00A10EDC">
        <w:t>is</w:t>
      </w:r>
      <w:proofErr w:type="gramEnd"/>
      <w:r w:rsidR="00A10EDC">
        <w:t xml:space="preserve"> the random effects term, defined by </w:t>
      </w:r>
    </w:p>
    <w:p w14:paraId="3E98C2D0" w14:textId="77777777" w:rsidR="00A10EDC" w:rsidRDefault="00A10EDC" w:rsidP="009A07D4"/>
    <w:p w14:paraId="3A8F538E" w14:textId="7A2FB00E" w:rsidR="00A10EDC" w:rsidRDefault="00A10EDC" w:rsidP="009A07D4">
      <w:r>
        <w:tab/>
        <w:t xml:space="preserve">        </w:t>
      </w:r>
      <w:r w:rsidR="00DC744B" w:rsidRPr="00281FC3">
        <w:rPr>
          <w:position w:val="-14"/>
        </w:rPr>
        <w:object w:dxaOrig="5200" w:dyaOrig="400" w14:anchorId="240D4EED">
          <v:shape id="_x0000_i1034" type="#_x0000_t75" style="width:260pt;height:20pt" o:ole="">
            <v:imagedata r:id="rId22" o:title=""/>
          </v:shape>
          <o:OLEObject Type="Embed" ProgID="Equation.3" ShapeID="_x0000_i1034" DrawAspect="Content" ObjectID="_1443016476" r:id="rId23"/>
        </w:object>
      </w:r>
    </w:p>
    <w:p w14:paraId="3FB6C994" w14:textId="77777777" w:rsidR="00A10EDC" w:rsidRDefault="00A10EDC" w:rsidP="009A07D4"/>
    <w:p w14:paraId="1B5196A7" w14:textId="77777777" w:rsidR="00A10EDC" w:rsidRDefault="00A10EDC" w:rsidP="009A07D4"/>
    <w:p w14:paraId="510CEB67" w14:textId="5D426ADF" w:rsidR="004615A4" w:rsidRDefault="00A43925" w:rsidP="009A07D4">
      <w:r>
        <w:t xml:space="preserve">For each subject </w:t>
      </w:r>
      <w:r w:rsidR="00A87A56">
        <w:rPr>
          <w:i/>
        </w:rPr>
        <w:t xml:space="preserve">j </w:t>
      </w:r>
      <w:r>
        <w:t xml:space="preserve">the random </w:t>
      </w:r>
      <w:r w:rsidR="001755A2">
        <w:t xml:space="preserve">effects </w:t>
      </w:r>
      <w:r>
        <w:t xml:space="preserve">coefficients </w:t>
      </w:r>
      <w:r w:rsidR="00DC744B" w:rsidRPr="00DC744B">
        <w:rPr>
          <w:position w:val="-14"/>
        </w:rPr>
        <w:object w:dxaOrig="1700" w:dyaOrig="360" w14:anchorId="4A07E7BC">
          <v:shape id="_x0000_i1035" type="#_x0000_t75" style="width:85pt;height:18pt" o:ole="">
            <v:imagedata r:id="rId24" o:title=""/>
          </v:shape>
          <o:OLEObject Type="Embed" ProgID="Equation.3" ShapeID="_x0000_i1035" DrawAspect="Content" ObjectID="_1443016477" r:id="rId25"/>
        </w:object>
      </w:r>
      <w:r>
        <w:t xml:space="preserve"> are </w:t>
      </w:r>
      <w:r w:rsidR="001755A2">
        <w:t xml:space="preserve">assumed </w:t>
      </w:r>
      <w:r w:rsidR="00104C39">
        <w:t xml:space="preserve">to be distributed as </w:t>
      </w:r>
      <w:r w:rsidR="001755A2">
        <w:t xml:space="preserve">multivariate mean zero Gaussian, </w:t>
      </w:r>
      <w:r>
        <w:t xml:space="preserve">independent of the error </w:t>
      </w:r>
      <w:proofErr w:type="gramStart"/>
      <w:r>
        <w:t xml:space="preserve">term </w:t>
      </w:r>
      <w:proofErr w:type="gramEnd"/>
      <w:r w:rsidR="00C9472B">
        <w:rPr>
          <w:position w:val="-12"/>
        </w:rPr>
        <w:pict w14:anchorId="5590CCE5">
          <v:shape id="_x0000_i1036" type="#_x0000_t75" style="width:11pt;height:17pt">
            <v:imagedata r:id="rId26" o:title=""/>
          </v:shape>
        </w:pict>
      </w:r>
      <w:r w:rsidR="00EF65EA">
        <w:t>.</w:t>
      </w:r>
      <w:r w:rsidR="009A07D4" w:rsidRPr="009A07D4">
        <w:t xml:space="preserve"> </w:t>
      </w:r>
      <w:r w:rsidR="009A07D4">
        <w:t>We include a table of estimates in Table S3</w:t>
      </w:r>
      <w:r w:rsidR="00BD6B4F">
        <w:t>.</w:t>
      </w:r>
      <w:r w:rsidR="00DC744B">
        <w:t xml:space="preserve"> For the behavioral analysis of POSDJONES and NEGDJONES, we defined </w:t>
      </w:r>
    </w:p>
    <w:p w14:paraId="19C71417" w14:textId="77777777" w:rsidR="00DC744B" w:rsidRDefault="00DC744B" w:rsidP="009A07D4"/>
    <w:p w14:paraId="4471CFEC" w14:textId="7A1086CE" w:rsidR="00DC744B" w:rsidRDefault="00DC744B" w:rsidP="009A07D4">
      <w:r>
        <w:tab/>
      </w:r>
      <w:r>
        <w:tab/>
      </w:r>
      <w:r>
        <w:tab/>
      </w:r>
      <w:r w:rsidRPr="00DC744B">
        <w:rPr>
          <w:position w:val="-28"/>
        </w:rPr>
        <w:object w:dxaOrig="3820" w:dyaOrig="680" w14:anchorId="1C3FAFF8">
          <v:shape id="_x0000_i1037" type="#_x0000_t75" style="width:191pt;height:34pt" o:ole="">
            <v:imagedata r:id="rId27" o:title=""/>
          </v:shape>
          <o:OLEObject Type="Embed" ProgID="Equation.3" ShapeID="_x0000_i1037" DrawAspect="Content" ObjectID="_1443016478" r:id="rId28"/>
        </w:object>
      </w:r>
    </w:p>
    <w:p w14:paraId="67109341" w14:textId="77777777" w:rsidR="00DC744B" w:rsidRDefault="00DC744B" w:rsidP="009A07D4"/>
    <w:p w14:paraId="01EE1FB9" w14:textId="77777777" w:rsidR="00DC744B" w:rsidRDefault="00DC744B" w:rsidP="009A07D4"/>
    <w:p w14:paraId="4D9D30FB" w14:textId="1BE3C8BA" w:rsidR="00DC744B" w:rsidRDefault="00DC744B" w:rsidP="009A07D4">
      <w:proofErr w:type="gramStart"/>
      <w:r>
        <w:t>as</w:t>
      </w:r>
      <w:proofErr w:type="gramEnd"/>
      <w:r>
        <w:t xml:space="preserve"> the positive and negative parts of DJONES. </w:t>
      </w:r>
      <w:r w:rsidR="00DA6759">
        <w:t xml:space="preserve"> </w:t>
      </w:r>
      <w:r>
        <w:t>We ran a mixed effects model similar to the above model</w:t>
      </w:r>
      <w:r w:rsidR="00DA6759">
        <w:t xml:space="preserve"> over the behavior of the 6 sec human group only:</w:t>
      </w:r>
    </w:p>
    <w:p w14:paraId="0C9842B1" w14:textId="77777777" w:rsidR="00DA6759" w:rsidRDefault="00DA6759" w:rsidP="009A07D4"/>
    <w:p w14:paraId="48433FD7" w14:textId="77777777" w:rsidR="00DA6759" w:rsidRDefault="00DA6759" w:rsidP="009A07D4"/>
    <w:p w14:paraId="226CEE38" w14:textId="77777777" w:rsidR="00DC744B" w:rsidRDefault="00DA6759" w:rsidP="009A07D4">
      <w:r w:rsidRPr="00DA6759">
        <w:rPr>
          <w:position w:val="-14"/>
        </w:rPr>
        <w:object w:dxaOrig="7880" w:dyaOrig="400" w14:anchorId="43E33FD1">
          <v:shape id="_x0000_i1038" type="#_x0000_t75" style="width:394pt;height:20pt" o:ole="">
            <v:imagedata r:id="rId29" o:title=""/>
          </v:shape>
          <o:OLEObject Type="Embed" ProgID="Equation.3" ShapeID="_x0000_i1038" DrawAspect="Content" ObjectID="_1443016479" r:id="rId30"/>
        </w:object>
      </w:r>
    </w:p>
    <w:p w14:paraId="6F55B00F" w14:textId="77777777" w:rsidR="00DA6759" w:rsidRDefault="00DA6759" w:rsidP="009A07D4"/>
    <w:p w14:paraId="455011D4" w14:textId="541B8161" w:rsidR="00DA6759" w:rsidRDefault="00DA6759" w:rsidP="009A07D4">
      <w:proofErr w:type="gramStart"/>
      <w:r>
        <w:t>where</w:t>
      </w:r>
      <w:proofErr w:type="gramEnd"/>
      <w:r>
        <w:t xml:space="preserve"> </w:t>
      </w:r>
    </w:p>
    <w:p w14:paraId="2BC8DEE3" w14:textId="77777777" w:rsidR="00DA6759" w:rsidRDefault="00DA6759" w:rsidP="009A07D4"/>
    <w:p w14:paraId="625F0DD6" w14:textId="77777777" w:rsidR="00DA6759" w:rsidRDefault="00DA6759" w:rsidP="00DA6759">
      <w:r>
        <w:t xml:space="preserve">        </w:t>
      </w:r>
      <w:r w:rsidRPr="00281FC3">
        <w:rPr>
          <w:position w:val="-14"/>
        </w:rPr>
        <w:object w:dxaOrig="7280" w:dyaOrig="400" w14:anchorId="236E87DE">
          <v:shape id="_x0000_i1039" type="#_x0000_t75" style="width:364pt;height:20pt" o:ole="">
            <v:imagedata r:id="rId31" o:title=""/>
          </v:shape>
          <o:OLEObject Type="Embed" ProgID="Equation.3" ShapeID="_x0000_i1039" DrawAspect="Content" ObjectID="_1443016480" r:id="rId32"/>
        </w:object>
      </w:r>
    </w:p>
    <w:p w14:paraId="650FBD9E" w14:textId="16B9270C" w:rsidR="00DA6759" w:rsidRDefault="00DA6759" w:rsidP="00DA6759">
      <w:proofErr w:type="gramStart"/>
      <w:r>
        <w:t>are</w:t>
      </w:r>
      <w:proofErr w:type="gramEnd"/>
      <w:r>
        <w:t xml:space="preserve"> the random effects (note: there are no random effects on the constant term because the model fit (AIC) was better without it).</w:t>
      </w:r>
    </w:p>
    <w:p w14:paraId="73A2C1CD" w14:textId="77777777" w:rsidR="00DA6759" w:rsidRDefault="00DA6759" w:rsidP="00DA6759"/>
    <w:p w14:paraId="3E3F5B0D" w14:textId="77777777" w:rsidR="00DA6759" w:rsidRDefault="00DA6759" w:rsidP="009A07D4"/>
    <w:p w14:paraId="01A48296" w14:textId="77777777" w:rsidR="00BD6B4F" w:rsidRDefault="00BD6B4F" w:rsidP="009A07D4"/>
    <w:p w14:paraId="6C891E3B" w14:textId="77777777" w:rsidR="00BD6B4F" w:rsidRDefault="00BD6B4F" w:rsidP="009A07D4"/>
    <w:p w14:paraId="63599EE0" w14:textId="77777777" w:rsidR="00BD6B4F" w:rsidRPr="009A07D4" w:rsidRDefault="00BD6B4F" w:rsidP="009A07D4"/>
    <w:p w14:paraId="39711804" w14:textId="6FA7815F" w:rsidR="00BD6B4F" w:rsidRPr="00BD6B4F" w:rsidRDefault="00BD6B4F" w:rsidP="00BD6B4F">
      <w:pPr>
        <w:spacing w:line="360" w:lineRule="auto"/>
        <w:rPr>
          <w:sz w:val="28"/>
          <w:szCs w:val="28"/>
        </w:rPr>
      </w:pPr>
      <w:r>
        <w:tab/>
      </w:r>
      <w:r>
        <w:tab/>
      </w:r>
      <w:r>
        <w:tab/>
      </w:r>
      <w:r>
        <w:tab/>
      </w:r>
      <w:r w:rsidRPr="00BD6B4F">
        <w:rPr>
          <w:sz w:val="28"/>
          <w:szCs w:val="28"/>
        </w:rPr>
        <w:t xml:space="preserve">      References</w:t>
      </w:r>
    </w:p>
    <w:p w14:paraId="5658283F" w14:textId="30CC475D" w:rsidR="000B583B" w:rsidRDefault="00BD6B4F" w:rsidP="00BD6B4F">
      <w:pPr>
        <w:spacing w:line="360" w:lineRule="auto"/>
      </w:pPr>
      <w:r w:rsidRPr="00C9472B">
        <w:t>1. </w:t>
      </w:r>
      <w:r w:rsidR="00D66907" w:rsidRPr="00C9472B">
        <w:t xml:space="preserve">Lohrenz T, McCabe K, </w:t>
      </w:r>
      <w:proofErr w:type="spellStart"/>
      <w:r w:rsidR="00D66907" w:rsidRPr="00C9472B">
        <w:t>Camerer</w:t>
      </w:r>
      <w:proofErr w:type="spellEnd"/>
      <w:r w:rsidR="00D66907" w:rsidRPr="00C9472B">
        <w:t xml:space="preserve"> CF, Montague PR. (2007) Neural signature of fictive learning signals in a sequential investment task. </w:t>
      </w:r>
      <w:proofErr w:type="spellStart"/>
      <w:r w:rsidR="00D66907" w:rsidRPr="00C9472B">
        <w:t>Proc</w:t>
      </w:r>
      <w:proofErr w:type="spellEnd"/>
      <w:r w:rsidR="00D66907" w:rsidRPr="00C9472B">
        <w:t xml:space="preserve"> </w:t>
      </w:r>
      <w:proofErr w:type="spellStart"/>
      <w:r w:rsidR="00D66907" w:rsidRPr="00C9472B">
        <w:t>Natl</w:t>
      </w:r>
      <w:proofErr w:type="spellEnd"/>
      <w:r w:rsidR="00D66907" w:rsidRPr="00C9472B">
        <w:t xml:space="preserve"> </w:t>
      </w:r>
      <w:proofErr w:type="spellStart"/>
      <w:r w:rsidR="00D66907" w:rsidRPr="00C9472B">
        <w:t>Acad</w:t>
      </w:r>
      <w:proofErr w:type="spellEnd"/>
      <w:r w:rsidR="00D66907" w:rsidRPr="00C9472B">
        <w:t xml:space="preserve"> </w:t>
      </w:r>
      <w:proofErr w:type="spellStart"/>
      <w:r w:rsidR="00D66907" w:rsidRPr="00C9472B">
        <w:t>Sci</w:t>
      </w:r>
      <w:proofErr w:type="spellEnd"/>
      <w:r w:rsidR="00D66907" w:rsidRPr="00C9472B">
        <w:t xml:space="preserve"> U S A 104: 9493-9498.</w:t>
      </w:r>
    </w:p>
    <w:p w14:paraId="3E53A73A" w14:textId="331D44EE" w:rsidR="00BD6B4F" w:rsidRPr="005F16B2" w:rsidRDefault="00BD6B4F" w:rsidP="00BD6B4F">
      <w:pPr>
        <w:spacing w:line="360" w:lineRule="auto"/>
      </w:pPr>
      <w:r>
        <w:t>2. R Core Team. (2013</w:t>
      </w:r>
      <w:r w:rsidRPr="005F16B2">
        <w:t xml:space="preserve">) R: A language and environment for statistical computing. </w:t>
      </w:r>
      <w:proofErr w:type="gramStart"/>
      <w:r w:rsidRPr="005F16B2">
        <w:t>R Found</w:t>
      </w:r>
      <w:r>
        <w:t>ation for Statistical Computing, Vienna, Austria.</w:t>
      </w:r>
      <w:proofErr w:type="gramEnd"/>
    </w:p>
    <w:p w14:paraId="2A431FA8" w14:textId="27E93A5F" w:rsidR="00BD6B4F" w:rsidRPr="005F16B2" w:rsidRDefault="00BD6B4F" w:rsidP="00BD6B4F">
      <w:pPr>
        <w:spacing w:line="360" w:lineRule="auto"/>
      </w:pPr>
      <w:r>
        <w:t>3. </w:t>
      </w:r>
      <w:proofErr w:type="spellStart"/>
      <w:r>
        <w:t>Pinheiro</w:t>
      </w:r>
      <w:proofErr w:type="spellEnd"/>
      <w:r>
        <w:t xml:space="preserve"> J, Bates D, </w:t>
      </w:r>
      <w:proofErr w:type="spellStart"/>
      <w:r>
        <w:t>DebRoy</w:t>
      </w:r>
      <w:proofErr w:type="spellEnd"/>
      <w:r>
        <w:t xml:space="preserve"> S, </w:t>
      </w:r>
      <w:proofErr w:type="spellStart"/>
      <w:r>
        <w:t>Sarkar</w:t>
      </w:r>
      <w:proofErr w:type="spellEnd"/>
      <w:r>
        <w:t xml:space="preserve"> D, R Development Core Team (2013). </w:t>
      </w:r>
      <w:proofErr w:type="spellStart"/>
      <w:proofErr w:type="gramStart"/>
      <w:r>
        <w:t>nlme</w:t>
      </w:r>
      <w:proofErr w:type="spellEnd"/>
      <w:proofErr w:type="gramEnd"/>
      <w:r>
        <w:t>: l</w:t>
      </w:r>
      <w:r w:rsidRPr="005F16B2">
        <w:t xml:space="preserve">inear </w:t>
      </w:r>
      <w:r>
        <w:t xml:space="preserve"> and nonlinear </w:t>
      </w:r>
      <w:r w:rsidRPr="005F16B2">
        <w:t>mixed-effec</w:t>
      </w:r>
      <w:r>
        <w:t>ts models</w:t>
      </w:r>
      <w:r w:rsidRPr="005F16B2">
        <w:t>.</w:t>
      </w:r>
      <w:r>
        <w:t xml:space="preserve"> </w:t>
      </w:r>
      <w:proofErr w:type="gramStart"/>
      <w:r>
        <w:t>R package version 3.1-109.</w:t>
      </w:r>
      <w:proofErr w:type="gramEnd"/>
    </w:p>
    <w:p w14:paraId="194FEEA9" w14:textId="77777777" w:rsidR="009C0A02" w:rsidRPr="009C0A02" w:rsidRDefault="009C0A02" w:rsidP="000B583B"/>
    <w:sectPr w:rsidR="009C0A02" w:rsidRPr="009C0A02" w:rsidSect="009A07D4">
      <w:pgSz w:w="12240" w:h="15840"/>
      <w:pgMar w:top="1260" w:right="1800" w:bottom="1440" w:left="1800" w:header="720" w:footer="720" w:gutter="0"/>
      <w:cols w:space="72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F4763A" w14:textId="77777777" w:rsidR="00DC744B" w:rsidRDefault="00DC744B">
      <w:r>
        <w:separator/>
      </w:r>
    </w:p>
  </w:endnote>
  <w:endnote w:type="continuationSeparator" w:id="0">
    <w:p w14:paraId="3E96D1F8" w14:textId="77777777" w:rsidR="00DC744B" w:rsidRDefault="00DC7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693133" w14:textId="77777777" w:rsidR="00DC744B" w:rsidRDefault="00DC744B">
      <w:r>
        <w:separator/>
      </w:r>
    </w:p>
  </w:footnote>
  <w:footnote w:type="continuationSeparator" w:id="0">
    <w:p w14:paraId="2258DA18" w14:textId="77777777" w:rsidR="00DC744B" w:rsidRDefault="00DC74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EC3B37"/>
    <w:multiLevelType w:val="hybridMultilevel"/>
    <w:tmpl w:val="970E9654"/>
    <w:lvl w:ilvl="0" w:tplc="51D4EC2E">
      <w:start w:val="1"/>
      <w:numFmt w:val="upperRoman"/>
      <w:lvlText w:val="%1."/>
      <w:lvlJc w:val="left"/>
      <w:pPr>
        <w:tabs>
          <w:tab w:val="num" w:pos="1080"/>
        </w:tabs>
        <w:ind w:left="1080" w:hanging="72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321"/>
    <w:rsid w:val="00012F30"/>
    <w:rsid w:val="0003197A"/>
    <w:rsid w:val="00033B2B"/>
    <w:rsid w:val="00081806"/>
    <w:rsid w:val="000942EE"/>
    <w:rsid w:val="000B3A24"/>
    <w:rsid w:val="000B583B"/>
    <w:rsid w:val="000C0BC3"/>
    <w:rsid w:val="000C1A46"/>
    <w:rsid w:val="0010191E"/>
    <w:rsid w:val="00104C39"/>
    <w:rsid w:val="0010680C"/>
    <w:rsid w:val="00131858"/>
    <w:rsid w:val="00137750"/>
    <w:rsid w:val="00174303"/>
    <w:rsid w:val="001755A2"/>
    <w:rsid w:val="00183538"/>
    <w:rsid w:val="00194DF5"/>
    <w:rsid w:val="001A2F23"/>
    <w:rsid w:val="001D5972"/>
    <w:rsid w:val="002007D0"/>
    <w:rsid w:val="002029F8"/>
    <w:rsid w:val="00214111"/>
    <w:rsid w:val="002207C1"/>
    <w:rsid w:val="00234E74"/>
    <w:rsid w:val="00251943"/>
    <w:rsid w:val="00251FE4"/>
    <w:rsid w:val="00253D4B"/>
    <w:rsid w:val="00260086"/>
    <w:rsid w:val="00272893"/>
    <w:rsid w:val="00281FC3"/>
    <w:rsid w:val="00287BE4"/>
    <w:rsid w:val="00294492"/>
    <w:rsid w:val="00295CE9"/>
    <w:rsid w:val="00297261"/>
    <w:rsid w:val="002A2E37"/>
    <w:rsid w:val="002C0DA4"/>
    <w:rsid w:val="0030693B"/>
    <w:rsid w:val="00313C5B"/>
    <w:rsid w:val="00332CDA"/>
    <w:rsid w:val="003A77EE"/>
    <w:rsid w:val="003E07F2"/>
    <w:rsid w:val="003F2577"/>
    <w:rsid w:val="004425A8"/>
    <w:rsid w:val="004615A4"/>
    <w:rsid w:val="00492199"/>
    <w:rsid w:val="00495A60"/>
    <w:rsid w:val="00496CA7"/>
    <w:rsid w:val="004A3E9E"/>
    <w:rsid w:val="004B00E8"/>
    <w:rsid w:val="004D343D"/>
    <w:rsid w:val="004F3D07"/>
    <w:rsid w:val="004F7742"/>
    <w:rsid w:val="00513FD1"/>
    <w:rsid w:val="00557C76"/>
    <w:rsid w:val="00575D90"/>
    <w:rsid w:val="00586579"/>
    <w:rsid w:val="005A6948"/>
    <w:rsid w:val="005B0AF4"/>
    <w:rsid w:val="005B583F"/>
    <w:rsid w:val="005C5AEC"/>
    <w:rsid w:val="005D2779"/>
    <w:rsid w:val="005D3952"/>
    <w:rsid w:val="005F2779"/>
    <w:rsid w:val="0060493A"/>
    <w:rsid w:val="0062456A"/>
    <w:rsid w:val="00646DEF"/>
    <w:rsid w:val="00667955"/>
    <w:rsid w:val="006761D1"/>
    <w:rsid w:val="006A29A4"/>
    <w:rsid w:val="006A32E1"/>
    <w:rsid w:val="006C41C2"/>
    <w:rsid w:val="006D34E5"/>
    <w:rsid w:val="006E7F41"/>
    <w:rsid w:val="006F739A"/>
    <w:rsid w:val="00705530"/>
    <w:rsid w:val="007327C2"/>
    <w:rsid w:val="00743FA4"/>
    <w:rsid w:val="0076618D"/>
    <w:rsid w:val="00766C36"/>
    <w:rsid w:val="00780142"/>
    <w:rsid w:val="007C0DAF"/>
    <w:rsid w:val="007C7003"/>
    <w:rsid w:val="007E4BD3"/>
    <w:rsid w:val="007F7FDF"/>
    <w:rsid w:val="008210A6"/>
    <w:rsid w:val="008B14E7"/>
    <w:rsid w:val="008D0919"/>
    <w:rsid w:val="008F36E8"/>
    <w:rsid w:val="00917E23"/>
    <w:rsid w:val="00920B70"/>
    <w:rsid w:val="009223A4"/>
    <w:rsid w:val="00946AA9"/>
    <w:rsid w:val="009477D6"/>
    <w:rsid w:val="009754DA"/>
    <w:rsid w:val="0099103A"/>
    <w:rsid w:val="009A07D4"/>
    <w:rsid w:val="009A0F21"/>
    <w:rsid w:val="009A6057"/>
    <w:rsid w:val="009C0A02"/>
    <w:rsid w:val="009C4DEB"/>
    <w:rsid w:val="009E7A77"/>
    <w:rsid w:val="00A04256"/>
    <w:rsid w:val="00A066BC"/>
    <w:rsid w:val="00A10EDC"/>
    <w:rsid w:val="00A33896"/>
    <w:rsid w:val="00A43925"/>
    <w:rsid w:val="00A60A26"/>
    <w:rsid w:val="00A62680"/>
    <w:rsid w:val="00A87A56"/>
    <w:rsid w:val="00A92C3F"/>
    <w:rsid w:val="00A92DBC"/>
    <w:rsid w:val="00A9631F"/>
    <w:rsid w:val="00AA1321"/>
    <w:rsid w:val="00AA2AD3"/>
    <w:rsid w:val="00AA61E8"/>
    <w:rsid w:val="00AD25DA"/>
    <w:rsid w:val="00AE65BB"/>
    <w:rsid w:val="00B54C81"/>
    <w:rsid w:val="00B55A67"/>
    <w:rsid w:val="00B60860"/>
    <w:rsid w:val="00B64521"/>
    <w:rsid w:val="00B67294"/>
    <w:rsid w:val="00B74535"/>
    <w:rsid w:val="00B85463"/>
    <w:rsid w:val="00B930B7"/>
    <w:rsid w:val="00BA522D"/>
    <w:rsid w:val="00BB4742"/>
    <w:rsid w:val="00BC18F5"/>
    <w:rsid w:val="00BD6B4F"/>
    <w:rsid w:val="00BE1BEE"/>
    <w:rsid w:val="00C04804"/>
    <w:rsid w:val="00C23270"/>
    <w:rsid w:val="00C812E4"/>
    <w:rsid w:val="00C84497"/>
    <w:rsid w:val="00C9472B"/>
    <w:rsid w:val="00CE3F2C"/>
    <w:rsid w:val="00D2049D"/>
    <w:rsid w:val="00D20D0B"/>
    <w:rsid w:val="00D26AC6"/>
    <w:rsid w:val="00D316F5"/>
    <w:rsid w:val="00D46D2A"/>
    <w:rsid w:val="00D66907"/>
    <w:rsid w:val="00D95304"/>
    <w:rsid w:val="00DA4BA6"/>
    <w:rsid w:val="00DA6759"/>
    <w:rsid w:val="00DC63BF"/>
    <w:rsid w:val="00DC744B"/>
    <w:rsid w:val="00DD6909"/>
    <w:rsid w:val="00E268EE"/>
    <w:rsid w:val="00E339D4"/>
    <w:rsid w:val="00E3761D"/>
    <w:rsid w:val="00E5652C"/>
    <w:rsid w:val="00E75668"/>
    <w:rsid w:val="00E829D0"/>
    <w:rsid w:val="00ED2612"/>
    <w:rsid w:val="00EE69F8"/>
    <w:rsid w:val="00EF65EA"/>
    <w:rsid w:val="00F168F4"/>
    <w:rsid w:val="00F174DD"/>
    <w:rsid w:val="00F22E34"/>
    <w:rsid w:val="00F23B53"/>
    <w:rsid w:val="00F25164"/>
    <w:rsid w:val="00F40F65"/>
    <w:rsid w:val="00F50DD0"/>
    <w:rsid w:val="00F6258B"/>
    <w:rsid w:val="00F64A22"/>
    <w:rsid w:val="00F75040"/>
    <w:rsid w:val="00FA5070"/>
    <w:rsid w:val="00FB4F7A"/>
    <w:rsid w:val="00FB5CB0"/>
    <w:rsid w:val="00FC58D5"/>
    <w:rsid w:val="00FD074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oNotEmbedSmartTags/>
  <w:decimalSymbol w:val="."/>
  <w:listSeparator w:val=","/>
  <w14:docId w14:val="2F6BE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B126A"/>
    <w:rPr>
      <w:rFonts w:ascii="Lucida Grande" w:hAnsi="Lucida Grande"/>
      <w:sz w:val="18"/>
      <w:szCs w:val="18"/>
    </w:rPr>
  </w:style>
  <w:style w:type="character" w:styleId="Strong">
    <w:name w:val="Strong"/>
    <w:qFormat/>
    <w:rsid w:val="00452BB7"/>
    <w:rPr>
      <w:b/>
    </w:rPr>
  </w:style>
  <w:style w:type="paragraph" w:styleId="FootnoteText">
    <w:name w:val="footnote text"/>
    <w:basedOn w:val="Normal"/>
    <w:semiHidden/>
    <w:rsid w:val="00782E52"/>
  </w:style>
  <w:style w:type="character" w:styleId="FootnoteReference">
    <w:name w:val="footnote reference"/>
    <w:semiHidden/>
    <w:rsid w:val="00782E52"/>
    <w:rPr>
      <w:vertAlign w:val="superscript"/>
    </w:rPr>
  </w:style>
  <w:style w:type="character" w:styleId="CommentReference">
    <w:name w:val="annotation reference"/>
    <w:semiHidden/>
    <w:rsid w:val="00691A9C"/>
    <w:rPr>
      <w:sz w:val="18"/>
    </w:rPr>
  </w:style>
  <w:style w:type="paragraph" w:styleId="CommentText">
    <w:name w:val="annotation text"/>
    <w:basedOn w:val="Normal"/>
    <w:semiHidden/>
    <w:rsid w:val="00691A9C"/>
  </w:style>
  <w:style w:type="paragraph" w:styleId="CommentSubject">
    <w:name w:val="annotation subject"/>
    <w:basedOn w:val="CommentText"/>
    <w:next w:val="CommentText"/>
    <w:semiHidden/>
    <w:rsid w:val="00691A9C"/>
  </w:style>
  <w:style w:type="character" w:styleId="Hyperlink">
    <w:name w:val="Hyperlink"/>
    <w:uiPriority w:val="99"/>
    <w:rsid w:val="00B15095"/>
    <w:rPr>
      <w:color w:val="0000FF"/>
      <w:u w:val="single"/>
    </w:rPr>
  </w:style>
  <w:style w:type="table" w:styleId="TableGrid">
    <w:name w:val="Table Grid"/>
    <w:basedOn w:val="TableNormal"/>
    <w:rsid w:val="00EE0707"/>
    <w:rPr>
      <w:lang w:bidi="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rsid w:val="00EE0707"/>
    <w:pPr>
      <w:tabs>
        <w:tab w:val="center" w:pos="4320"/>
        <w:tab w:val="right" w:pos="8640"/>
      </w:tabs>
    </w:pPr>
    <w:rPr>
      <w:rFonts w:ascii="Arial" w:hAnsi="Arial"/>
    </w:rPr>
  </w:style>
  <w:style w:type="character" w:styleId="FollowedHyperlink">
    <w:name w:val="FollowedHyperlink"/>
    <w:uiPriority w:val="99"/>
    <w:semiHidden/>
    <w:unhideWhenUsed/>
    <w:rsid w:val="005A6948"/>
    <w:rPr>
      <w:color w:val="800080"/>
      <w:u w:val="single"/>
    </w:rPr>
  </w:style>
  <w:style w:type="character" w:styleId="PlaceholderText">
    <w:name w:val="Placeholder Text"/>
    <w:basedOn w:val="DefaultParagraphFont"/>
    <w:uiPriority w:val="99"/>
    <w:semiHidden/>
    <w:rsid w:val="007C700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B126A"/>
    <w:rPr>
      <w:rFonts w:ascii="Lucida Grande" w:hAnsi="Lucida Grande"/>
      <w:sz w:val="18"/>
      <w:szCs w:val="18"/>
    </w:rPr>
  </w:style>
  <w:style w:type="character" w:styleId="Strong">
    <w:name w:val="Strong"/>
    <w:qFormat/>
    <w:rsid w:val="00452BB7"/>
    <w:rPr>
      <w:b/>
    </w:rPr>
  </w:style>
  <w:style w:type="paragraph" w:styleId="FootnoteText">
    <w:name w:val="footnote text"/>
    <w:basedOn w:val="Normal"/>
    <w:semiHidden/>
    <w:rsid w:val="00782E52"/>
  </w:style>
  <w:style w:type="character" w:styleId="FootnoteReference">
    <w:name w:val="footnote reference"/>
    <w:semiHidden/>
    <w:rsid w:val="00782E52"/>
    <w:rPr>
      <w:vertAlign w:val="superscript"/>
    </w:rPr>
  </w:style>
  <w:style w:type="character" w:styleId="CommentReference">
    <w:name w:val="annotation reference"/>
    <w:semiHidden/>
    <w:rsid w:val="00691A9C"/>
    <w:rPr>
      <w:sz w:val="18"/>
    </w:rPr>
  </w:style>
  <w:style w:type="paragraph" w:styleId="CommentText">
    <w:name w:val="annotation text"/>
    <w:basedOn w:val="Normal"/>
    <w:semiHidden/>
    <w:rsid w:val="00691A9C"/>
  </w:style>
  <w:style w:type="paragraph" w:styleId="CommentSubject">
    <w:name w:val="annotation subject"/>
    <w:basedOn w:val="CommentText"/>
    <w:next w:val="CommentText"/>
    <w:semiHidden/>
    <w:rsid w:val="00691A9C"/>
  </w:style>
  <w:style w:type="character" w:styleId="Hyperlink">
    <w:name w:val="Hyperlink"/>
    <w:uiPriority w:val="99"/>
    <w:rsid w:val="00B15095"/>
    <w:rPr>
      <w:color w:val="0000FF"/>
      <w:u w:val="single"/>
    </w:rPr>
  </w:style>
  <w:style w:type="table" w:styleId="TableGrid">
    <w:name w:val="Table Grid"/>
    <w:basedOn w:val="TableNormal"/>
    <w:rsid w:val="00EE0707"/>
    <w:rPr>
      <w:lang w:bidi="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rsid w:val="00EE0707"/>
    <w:pPr>
      <w:tabs>
        <w:tab w:val="center" w:pos="4320"/>
        <w:tab w:val="right" w:pos="8640"/>
      </w:tabs>
    </w:pPr>
    <w:rPr>
      <w:rFonts w:ascii="Arial" w:hAnsi="Arial"/>
    </w:rPr>
  </w:style>
  <w:style w:type="character" w:styleId="FollowedHyperlink">
    <w:name w:val="FollowedHyperlink"/>
    <w:uiPriority w:val="99"/>
    <w:semiHidden/>
    <w:unhideWhenUsed/>
    <w:rsid w:val="005A6948"/>
    <w:rPr>
      <w:color w:val="800080"/>
      <w:u w:val="single"/>
    </w:rPr>
  </w:style>
  <w:style w:type="character" w:styleId="PlaceholderText">
    <w:name w:val="Placeholder Text"/>
    <w:basedOn w:val="DefaultParagraphFont"/>
    <w:uiPriority w:val="99"/>
    <w:semiHidden/>
    <w:rsid w:val="007C700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948931">
      <w:bodyDiv w:val="1"/>
      <w:marLeft w:val="0"/>
      <w:marRight w:val="0"/>
      <w:marTop w:val="0"/>
      <w:marBottom w:val="0"/>
      <w:divBdr>
        <w:top w:val="none" w:sz="0" w:space="0" w:color="auto"/>
        <w:left w:val="none" w:sz="0" w:space="0" w:color="auto"/>
        <w:bottom w:val="none" w:sz="0" w:space="0" w:color="auto"/>
        <w:right w:val="none" w:sz="0" w:space="0" w:color="auto"/>
      </w:divBdr>
    </w:div>
    <w:div w:id="269052292">
      <w:bodyDiv w:val="1"/>
      <w:marLeft w:val="0"/>
      <w:marRight w:val="0"/>
      <w:marTop w:val="0"/>
      <w:marBottom w:val="0"/>
      <w:divBdr>
        <w:top w:val="none" w:sz="0" w:space="0" w:color="auto"/>
        <w:left w:val="none" w:sz="0" w:space="0" w:color="auto"/>
        <w:bottom w:val="none" w:sz="0" w:space="0" w:color="auto"/>
        <w:right w:val="none" w:sz="0" w:space="0" w:color="auto"/>
      </w:divBdr>
    </w:div>
    <w:div w:id="818379665">
      <w:bodyDiv w:val="1"/>
      <w:marLeft w:val="0"/>
      <w:marRight w:val="0"/>
      <w:marTop w:val="0"/>
      <w:marBottom w:val="0"/>
      <w:divBdr>
        <w:top w:val="none" w:sz="0" w:space="0" w:color="auto"/>
        <w:left w:val="none" w:sz="0" w:space="0" w:color="auto"/>
        <w:bottom w:val="none" w:sz="0" w:space="0" w:color="auto"/>
        <w:right w:val="none" w:sz="0" w:space="0" w:color="auto"/>
      </w:divBdr>
    </w:div>
    <w:div w:id="894465969">
      <w:bodyDiv w:val="1"/>
      <w:marLeft w:val="0"/>
      <w:marRight w:val="0"/>
      <w:marTop w:val="0"/>
      <w:marBottom w:val="0"/>
      <w:divBdr>
        <w:top w:val="none" w:sz="0" w:space="0" w:color="auto"/>
        <w:left w:val="none" w:sz="0" w:space="0" w:color="auto"/>
        <w:bottom w:val="none" w:sz="0" w:space="0" w:color="auto"/>
        <w:right w:val="none" w:sz="0" w:space="0" w:color="auto"/>
      </w:divBdr>
    </w:div>
    <w:div w:id="1926454846">
      <w:bodyDiv w:val="1"/>
      <w:marLeft w:val="0"/>
      <w:marRight w:val="0"/>
      <w:marTop w:val="0"/>
      <w:marBottom w:val="0"/>
      <w:divBdr>
        <w:top w:val="none" w:sz="0" w:space="0" w:color="auto"/>
        <w:left w:val="none" w:sz="0" w:space="0" w:color="auto"/>
        <w:bottom w:val="none" w:sz="0" w:space="0" w:color="auto"/>
        <w:right w:val="none" w:sz="0" w:space="0" w:color="auto"/>
      </w:divBdr>
    </w:div>
    <w:div w:id="21465814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image" Target="media/image7.emf"/><Relationship Id="rId26" Type="http://schemas.openxmlformats.org/officeDocument/2006/relationships/image" Target="media/image12.emf"/><Relationship Id="rId3" Type="http://schemas.openxmlformats.org/officeDocument/2006/relationships/styles" Target="styles.xml"/><Relationship Id="rId21" Type="http://schemas.openxmlformats.org/officeDocument/2006/relationships/oleObject" Target="embeddings/oleObject3.bin"/><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oleObject" Target="embeddings/oleObject2.bin"/><Relationship Id="rId25" Type="http://schemas.openxmlformats.org/officeDocument/2006/relationships/oleObject" Target="embeddings/oleObject5.bin"/><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9.emf"/><Relationship Id="rId29" Type="http://schemas.openxmlformats.org/officeDocument/2006/relationships/image" Target="media/image14.emf"/><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image" Target="media/image11.emf"/><Relationship Id="rId32" Type="http://schemas.openxmlformats.org/officeDocument/2006/relationships/oleObject" Target="embeddings/oleObject8.bin"/><Relationship Id="rId5" Type="http://schemas.openxmlformats.org/officeDocument/2006/relationships/settings" Target="settings.xml"/><Relationship Id="rId15" Type="http://schemas.openxmlformats.org/officeDocument/2006/relationships/oleObject" Target="embeddings/oleObject1.bin"/><Relationship Id="rId23" Type="http://schemas.openxmlformats.org/officeDocument/2006/relationships/oleObject" Target="embeddings/oleObject4.bin"/><Relationship Id="rId28" Type="http://schemas.openxmlformats.org/officeDocument/2006/relationships/oleObject" Target="embeddings/oleObject6.bin"/><Relationship Id="rId10" Type="http://schemas.openxmlformats.org/officeDocument/2006/relationships/image" Target="media/image1.emf"/><Relationship Id="rId19" Type="http://schemas.openxmlformats.org/officeDocument/2006/relationships/image" Target="media/image8.emf"/><Relationship Id="rId31" Type="http://schemas.openxmlformats.org/officeDocument/2006/relationships/image" Target="media/image15.emf"/><Relationship Id="rId4" Type="http://schemas.microsoft.com/office/2007/relationships/stylesWithEffects" Target="stylesWithEffects.xml"/><Relationship Id="rId9" Type="http://schemas.openxmlformats.org/officeDocument/2006/relationships/hyperlink" Target="http://fil.ion.ucl.ac.uk/spm" TargetMode="External"/><Relationship Id="rId14" Type="http://schemas.openxmlformats.org/officeDocument/2006/relationships/image" Target="media/image5.emf"/><Relationship Id="rId22" Type="http://schemas.openxmlformats.org/officeDocument/2006/relationships/image" Target="media/image10.emf"/><Relationship Id="rId27" Type="http://schemas.openxmlformats.org/officeDocument/2006/relationships/image" Target="media/image13.emf"/><Relationship Id="rId30" Type="http://schemas.openxmlformats.org/officeDocument/2006/relationships/oleObject" Target="embeddings/oleObject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85</Words>
  <Characters>6186</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_</vt:lpstr>
    </vt:vector>
  </TitlesOfParts>
  <Company>California Institute of Technology</Company>
  <LinksUpToDate>false</LinksUpToDate>
  <CharactersWithSpaces>7257</CharactersWithSpaces>
  <SharedDoc>false</SharedDoc>
  <HLinks>
    <vt:vector size="18" baseType="variant">
      <vt:variant>
        <vt:i4>1376338</vt:i4>
      </vt:variant>
      <vt:variant>
        <vt:i4>99</vt:i4>
      </vt:variant>
      <vt:variant>
        <vt:i4>0</vt:i4>
      </vt:variant>
      <vt:variant>
        <vt:i4>5</vt:i4>
      </vt:variant>
      <vt:variant>
        <vt:lpwstr>http://blog.lib.umn.edu/moor0554/canoemoore/2010/09/lmer_p-values_lrt.html</vt:lpwstr>
      </vt:variant>
      <vt:variant>
        <vt:lpwstr/>
      </vt:variant>
      <vt:variant>
        <vt:i4>4653130</vt:i4>
      </vt:variant>
      <vt:variant>
        <vt:i4>96</vt:i4>
      </vt:variant>
      <vt:variant>
        <vt:i4>0</vt:i4>
      </vt:variant>
      <vt:variant>
        <vt:i4>5</vt:i4>
      </vt:variant>
      <vt:variant>
        <vt:lpwstr>https://stat.ethz.ch/pipermail/r-sig-mixed-models/2009q3/002912.html</vt:lpwstr>
      </vt:variant>
      <vt:variant>
        <vt:lpwstr/>
      </vt:variant>
      <vt:variant>
        <vt:i4>327691</vt:i4>
      </vt:variant>
      <vt:variant>
        <vt:i4>3</vt:i4>
      </vt:variant>
      <vt:variant>
        <vt:i4>0</vt:i4>
      </vt:variant>
      <vt:variant>
        <vt:i4>5</vt:i4>
      </vt:variant>
      <vt:variant>
        <vt:lpwstr>http://fil.ion.ucl.ac.uk/sp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J K</dc:creator>
  <cp:lastModifiedBy>Laura Taylor</cp:lastModifiedBy>
  <cp:revision>2</cp:revision>
  <cp:lastPrinted>2009-05-01T23:07:00Z</cp:lastPrinted>
  <dcterms:created xsi:type="dcterms:W3CDTF">2013-10-11T16:07:00Z</dcterms:created>
  <dcterms:modified xsi:type="dcterms:W3CDTF">2013-10-11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WnCUser">
    <vt:lpwstr>tlohrenz_1002</vt:lpwstr>
  </property>
  <property fmtid="{D5CDD505-2E9C-101B-9397-08002B2CF9AE}" pid="4" name="WnCOutputStyleId">
    <vt:lpwstr>340</vt:lpwstr>
  </property>
  <property fmtid="{D5CDD505-2E9C-101B-9397-08002B2CF9AE}" pid="5" name="WnC4Folder">
    <vt:lpwstr>Documents///Jones_SOMtake2_TML</vt:lpwstr>
  </property>
  <property fmtid="{D5CDD505-2E9C-101B-9397-08002B2CF9AE}" pid="6" name="WnCUserId">
    <vt:lpwstr>332432</vt:lpwstr>
  </property>
  <property fmtid="{D5CDD505-2E9C-101B-9397-08002B2CF9AE}" pid="7" name="WnCSubscriberId">
    <vt:lpwstr>1002</vt:lpwstr>
  </property>
</Properties>
</file>